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B7368" w14:textId="77777777" w:rsidR="00E444FA" w:rsidRPr="00E444FA" w:rsidRDefault="00E444FA" w:rsidP="00E444FA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E444FA">
        <w:rPr>
          <w:rStyle w:val="Emphasis"/>
          <w:rFonts w:ascii="Arial" w:hAnsi="Arial" w:cs="Arial"/>
          <w:b/>
          <w:bCs/>
          <w:i w:val="0"/>
          <w:iCs w:val="0"/>
          <w:sz w:val="22"/>
          <w:szCs w:val="22"/>
        </w:rPr>
        <w:t>Supplementary File 1. CHEERS Checklist</w:t>
      </w:r>
      <w:bookmarkStart w:id="0" w:name="cheers-2022-checklist"/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21"/>
        <w:gridCol w:w="555"/>
        <w:gridCol w:w="4200"/>
        <w:gridCol w:w="1764"/>
      </w:tblGrid>
      <w:tr w:rsidR="00E444FA" w:rsidRPr="00A96E33" w14:paraId="2D1C4AE4" w14:textId="77777777" w:rsidTr="00A2751E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1648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FFFFFF"/>
                <w:sz w:val="22"/>
                <w:szCs w:val="22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8F43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FFFFFF"/>
                <w:sz w:val="22"/>
                <w:szCs w:val="22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E5A4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FFFFFF"/>
                <w:sz w:val="22"/>
                <w:szCs w:val="22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986C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FFFFFF"/>
                <w:sz w:val="22"/>
                <w:szCs w:val="22"/>
              </w:rPr>
              <w:t>Location where item is reported</w:t>
            </w:r>
          </w:p>
        </w:tc>
      </w:tr>
      <w:tr w:rsidR="00E444FA" w:rsidRPr="00A96E33" w14:paraId="7A8F4435" w14:textId="77777777" w:rsidTr="00A2751E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1D6A2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3DB77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7638A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249A0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4FA" w:rsidRPr="00A96E33" w14:paraId="296D4BA1" w14:textId="77777777" w:rsidTr="00A2751E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89CBA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16A34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4368A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D2A51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Title, Page 1</w:t>
            </w:r>
          </w:p>
        </w:tc>
      </w:tr>
      <w:tr w:rsidR="00E444FA" w:rsidRPr="00A96E33" w14:paraId="60169685" w14:textId="77777777" w:rsidTr="00A2751E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B3009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EAD3A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84962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4211A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4FA" w:rsidRPr="00A96E33" w14:paraId="7DF827BD" w14:textId="77777777" w:rsidTr="00A2751E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94F5F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6CE4B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50AD6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D6353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Abstract, Page 2</w:t>
            </w:r>
          </w:p>
        </w:tc>
      </w:tr>
      <w:tr w:rsidR="00E444FA" w:rsidRPr="00A96E33" w14:paraId="2B3CE4E3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96D87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BB539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43C19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2769A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4FA" w:rsidRPr="00A96E33" w14:paraId="53BEA79D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5A45E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F840F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A3273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E617C" w14:textId="1EFAC270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Introduction, Page</w:t>
            </w:r>
            <w:r w:rsidR="0038400F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 </w:t>
            </w:r>
            <w:r w:rsidR="00D86622">
              <w:rPr>
                <w:rFonts w:ascii="Arial" w:eastAsia="DejaVu Sans" w:hAnsi="Arial" w:cs="Arial"/>
                <w:color w:val="000000"/>
                <w:sz w:val="22"/>
                <w:szCs w:val="22"/>
              </w:rPr>
              <w:t>4-5</w:t>
            </w:r>
          </w:p>
        </w:tc>
      </w:tr>
      <w:tr w:rsidR="00E444FA" w:rsidRPr="00A96E33" w14:paraId="43A3C45D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11C82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F8555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B137B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70410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4FA" w:rsidRPr="00A96E33" w14:paraId="33AFA1A9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0F96D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DBC0A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3A5A0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5A45E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Methods, Page 6, Line 8-15</w:t>
            </w:r>
          </w:p>
        </w:tc>
      </w:tr>
      <w:tr w:rsidR="00E444FA" w:rsidRPr="00A96E33" w14:paraId="7B35BAF0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99F5E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3C438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B87EA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9E150" w14:textId="32D73061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Methods, </w:t>
            </w:r>
            <w:r w:rsidR="00A74345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Page </w:t>
            </w:r>
            <w:r w:rsidR="00D86622">
              <w:rPr>
                <w:rFonts w:ascii="Arial" w:eastAsia="DejaVu Sans" w:hAnsi="Arial" w:cs="Arial"/>
                <w:color w:val="000000"/>
                <w:sz w:val="22"/>
                <w:szCs w:val="22"/>
              </w:rPr>
              <w:t>6</w:t>
            </w:r>
            <w:r w:rsidR="00A74345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, </w:t>
            </w: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Line </w:t>
            </w:r>
            <w:r w:rsidR="00D86622">
              <w:rPr>
                <w:rFonts w:ascii="Arial" w:eastAsia="DejaVu Sans" w:hAnsi="Arial" w:cs="Arial"/>
                <w:color w:val="000000"/>
                <w:sz w:val="22"/>
                <w:szCs w:val="22"/>
              </w:rPr>
              <w:t>1-2</w:t>
            </w:r>
          </w:p>
        </w:tc>
      </w:tr>
      <w:tr w:rsidR="00E444FA" w:rsidRPr="00A96E33" w14:paraId="50000051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17336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DB95A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CB0A1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0B86D" w14:textId="38D1387C" w:rsidR="00E444FA" w:rsidRPr="00A96E33" w:rsidRDefault="00D86622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Methods, </w:t>
            </w: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Page 6, </w:t>
            </w: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Line </w:t>
            </w: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1-2</w:t>
            </w:r>
          </w:p>
        </w:tc>
      </w:tr>
      <w:tr w:rsidR="00E444FA" w:rsidRPr="00A96E33" w14:paraId="13092374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911A6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6C832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B1D87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88528" w14:textId="1A728A89" w:rsidR="00E444FA" w:rsidRPr="00A96E33" w:rsidRDefault="00AF6A78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Methods, </w:t>
            </w: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Page 6, </w:t>
            </w: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Line </w:t>
            </w:r>
            <w:r w:rsidR="00D86622">
              <w:rPr>
                <w:rFonts w:ascii="Arial" w:eastAsia="DejaVu Sans" w:hAnsi="Arial" w:cs="Arial"/>
                <w:color w:val="000000"/>
                <w:sz w:val="22"/>
                <w:szCs w:val="22"/>
              </w:rPr>
              <w:t>2-5</w:t>
            </w:r>
          </w:p>
        </w:tc>
      </w:tr>
      <w:tr w:rsidR="00E444FA" w:rsidRPr="00A96E33" w14:paraId="1D3C6059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1DD66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77E1A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D826F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1D81C" w14:textId="619229CF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Methods, </w:t>
            </w:r>
            <w:r w:rsidR="00202E58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Page 6, Line </w:t>
            </w:r>
            <w:r w:rsidR="00D86622">
              <w:rPr>
                <w:rFonts w:ascii="Arial" w:eastAsia="DejaVu Sans" w:hAnsi="Arial" w:cs="Arial"/>
                <w:color w:val="000000"/>
                <w:sz w:val="22"/>
                <w:szCs w:val="22"/>
              </w:rPr>
              <w:t>8-10</w:t>
            </w:r>
          </w:p>
        </w:tc>
      </w:tr>
      <w:tr w:rsidR="00E444FA" w:rsidRPr="00A96E33" w14:paraId="3E39F851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F652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E8645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0725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8D681" w14:textId="7FD6E3E4" w:rsidR="00E444FA" w:rsidRPr="00A96E33" w:rsidRDefault="00202E58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Methods, </w:t>
            </w: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Page 6, Line 1</w:t>
            </w:r>
            <w:r w:rsidR="00D86622">
              <w:rPr>
                <w:rFonts w:ascii="Arial" w:eastAsia="DejaVu Sans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-1</w:t>
            </w:r>
            <w:r w:rsidR="00D86622">
              <w:rPr>
                <w:rFonts w:ascii="Arial" w:eastAsia="DejaVu Sans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E444FA" w:rsidRPr="00A96E33" w14:paraId="256BE74D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820A7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98FB7" w14:textId="77777777" w:rsidR="00E444FA" w:rsidRPr="00A96E33" w:rsidRDefault="00E444FA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B52A5" w14:textId="77777777" w:rsidR="00E444FA" w:rsidRPr="00A96E33" w:rsidRDefault="00E444FA" w:rsidP="00A2751E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E64BF" w14:textId="0BFF19C6" w:rsidR="00E444FA" w:rsidRPr="00A96E33" w:rsidRDefault="00495CB5" w:rsidP="00A2751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Not applicable</w:t>
            </w:r>
          </w:p>
        </w:tc>
      </w:tr>
      <w:tr w:rsidR="00D86622" w:rsidRPr="00A96E33" w14:paraId="4F4E7F24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54EBD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A735C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8944C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DF576" w14:textId="2AA1684A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Not applicable</w:t>
            </w:r>
          </w:p>
        </w:tc>
      </w:tr>
      <w:tr w:rsidR="00D86622" w:rsidRPr="00A96E33" w14:paraId="23E583C4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068AA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BFA68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2278B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3EF70" w14:textId="7A1FAEB8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Not applicable</w:t>
            </w:r>
          </w:p>
        </w:tc>
      </w:tr>
      <w:tr w:rsidR="00D86622" w:rsidRPr="00A96E33" w14:paraId="7FC08F48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CB525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E1619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285C2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26B06" w14:textId="35FFBA60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Not applicable</w:t>
            </w:r>
          </w:p>
        </w:tc>
      </w:tr>
      <w:tr w:rsidR="00D86622" w:rsidRPr="00A96E33" w14:paraId="0DF9F649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5AFA6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03BC3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1741D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0794A" w14:textId="2E21AD38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Methods, Section 2.2 </w:t>
            </w:r>
          </w:p>
        </w:tc>
      </w:tr>
      <w:tr w:rsidR="00D86622" w:rsidRPr="00A96E33" w14:paraId="6F6F5699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9FF4C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3E9F8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37D07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03649" w14:textId="16B24D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Results, Section 3.3</w:t>
            </w:r>
          </w:p>
        </w:tc>
      </w:tr>
      <w:tr w:rsidR="00D86622" w:rsidRPr="00A96E33" w14:paraId="1F4B818E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A21BF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D6119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2C536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48D40" w14:textId="1ABB312C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Not applicable</w:t>
            </w:r>
          </w:p>
        </w:tc>
      </w:tr>
      <w:tr w:rsidR="00D86622" w:rsidRPr="00A96E33" w14:paraId="59D7EBE9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5EBFE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B4D16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9085A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Describe any methods for </w:t>
            </w:r>
            <w:proofErr w:type="spellStart"/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analysing</w:t>
            </w:r>
            <w:proofErr w:type="spellEnd"/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249DA" w14:textId="02F01A44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Not applicable</w:t>
            </w:r>
          </w:p>
        </w:tc>
      </w:tr>
      <w:tr w:rsidR="00D86622" w:rsidRPr="00A96E33" w14:paraId="1C44CAF3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240EE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Characterising</w:t>
            </w:r>
            <w:proofErr w:type="spellEnd"/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1CAE4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18443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BECB6" w14:textId="0F020ED8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Not applicable</w:t>
            </w:r>
          </w:p>
        </w:tc>
      </w:tr>
      <w:tr w:rsidR="00D86622" w:rsidRPr="00A96E33" w14:paraId="1D7F0EEF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A9509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Characterising</w:t>
            </w:r>
            <w:proofErr w:type="spellEnd"/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43C0E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0D15C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C7C07" w14:textId="6BB8EC32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Not applicable</w:t>
            </w:r>
          </w:p>
        </w:tc>
      </w:tr>
      <w:tr w:rsidR="00D86622" w:rsidRPr="00A96E33" w14:paraId="46AFE516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C9A00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Characterising</w:t>
            </w:r>
            <w:proofErr w:type="spellEnd"/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CCE2A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DE4C4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Describe methods to </w:t>
            </w:r>
            <w:proofErr w:type="spellStart"/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characterise</w:t>
            </w:r>
            <w:proofErr w:type="spellEnd"/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E264B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Not applicable</w:t>
            </w:r>
          </w:p>
        </w:tc>
      </w:tr>
      <w:tr w:rsidR="00D86622" w:rsidRPr="00A96E33" w14:paraId="45633272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44EA9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AA927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7E507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Describe any approaches to engage patients or service recipients, the </w:t>
            </w:r>
            <w:proofErr w:type="gramStart"/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general public</w:t>
            </w:r>
            <w:proofErr w:type="gramEnd"/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A2FA8" w14:textId="7C4DC55E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Methods, Section 2.3 </w:t>
            </w:r>
          </w:p>
        </w:tc>
      </w:tr>
      <w:tr w:rsidR="00D86622" w:rsidRPr="00A96E33" w14:paraId="58B265C4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32745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62C19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6B777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917CA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6622" w:rsidRPr="00A96E33" w14:paraId="630C7E2F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6F1AF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2AC79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F9F5B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15A93" w14:textId="42604ECF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Not reported</w:t>
            </w:r>
          </w:p>
        </w:tc>
      </w:tr>
      <w:tr w:rsidR="00D86622" w:rsidRPr="00A96E33" w14:paraId="08D0F4D6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1C789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0CA47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CFB35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Report the mean values for the main categories of costs and outcomes of interest and </w:t>
            </w:r>
            <w:proofErr w:type="spellStart"/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summarise</w:t>
            </w:r>
            <w:proofErr w:type="spellEnd"/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DEBEE" w14:textId="3750613D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Results, Section 3.3</w:t>
            </w:r>
          </w:p>
        </w:tc>
      </w:tr>
      <w:tr w:rsidR="00D86622" w:rsidRPr="00A96E33" w14:paraId="267A1766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D7462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6A7BF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E238E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6B7E8" w14:textId="47F628BD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Not applicable</w:t>
            </w:r>
          </w:p>
        </w:tc>
      </w:tr>
      <w:tr w:rsidR="00D86622" w:rsidRPr="00A96E33" w14:paraId="17B9F7DC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06EE9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BA5BB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1BC8A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 xml:space="preserve">Report on any difference patient/service recipient, </w:t>
            </w:r>
            <w:proofErr w:type="gramStart"/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general public</w:t>
            </w:r>
            <w:proofErr w:type="gramEnd"/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AF085" w14:textId="379A2129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Not applicable</w:t>
            </w:r>
          </w:p>
        </w:tc>
      </w:tr>
      <w:tr w:rsidR="00D86622" w:rsidRPr="00A96E33" w14:paraId="185B067D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668B8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C44B7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51391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CA1E2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6622" w:rsidRPr="00A96E33" w14:paraId="281A33E4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4A367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 xml:space="preserve">Study findings, limitations, </w:t>
            </w:r>
            <w:proofErr w:type="spellStart"/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generalisability</w:t>
            </w:r>
            <w:proofErr w:type="spellEnd"/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D96E2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24EAC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0C59E" w14:textId="5B866BF0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Discussion</w:t>
            </w: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, Page 12-14</w:t>
            </w:r>
          </w:p>
        </w:tc>
      </w:tr>
      <w:tr w:rsidR="00D86622" w:rsidRPr="00A96E33" w14:paraId="6C0FE83C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5751E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AB7B8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6F40B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D40E8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6622" w:rsidRPr="00A96E33" w14:paraId="1876F447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D2B7A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9AD87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2F574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F1BB6" w14:textId="11E13392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Page 16</w:t>
            </w:r>
          </w:p>
        </w:tc>
      </w:tr>
      <w:tr w:rsidR="00D86622" w:rsidRPr="00A96E33" w14:paraId="0ED5B3AF" w14:textId="77777777" w:rsidTr="00A2751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6157F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b/>
                <w:color w:val="000000"/>
                <w:sz w:val="22"/>
                <w:szCs w:val="22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36A7A" w14:textId="77777777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88CC9" w14:textId="77777777" w:rsidR="00D86622" w:rsidRPr="00A96E33" w:rsidRDefault="00D86622" w:rsidP="00D86622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96E33">
              <w:rPr>
                <w:rFonts w:ascii="Arial" w:eastAsia="DejaVu Sans" w:hAnsi="Arial" w:cs="Arial"/>
                <w:color w:val="000000"/>
                <w:sz w:val="22"/>
                <w:szCs w:val="22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DB2EB" w14:textId="0B1405F6" w:rsidR="00D86622" w:rsidRPr="00A96E33" w:rsidRDefault="00D86622" w:rsidP="00D8662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jaVu Sans" w:hAnsi="Arial" w:cs="Arial"/>
                <w:color w:val="000000"/>
                <w:sz w:val="22"/>
                <w:szCs w:val="22"/>
              </w:rPr>
              <w:t>Page 16</w:t>
            </w:r>
          </w:p>
        </w:tc>
      </w:tr>
    </w:tbl>
    <w:p w14:paraId="375AF54A" w14:textId="77777777" w:rsidR="00E444FA" w:rsidRPr="00E444FA" w:rsidRDefault="00E444FA" w:rsidP="00E444FA">
      <w:pPr>
        <w:pStyle w:val="FirstParagraph"/>
        <w:rPr>
          <w:rFonts w:ascii="Arial" w:hAnsi="Arial" w:cs="Arial"/>
        </w:rPr>
      </w:pPr>
      <w:r w:rsidRPr="00E444FA">
        <w:rPr>
          <w:rFonts w:ascii="Arial" w:hAnsi="Arial" w:cs="Arial"/>
        </w:rPr>
        <w:t> </w:t>
      </w:r>
    </w:p>
    <w:p w14:paraId="50AAC1E0" w14:textId="56DFBB59" w:rsidR="004B1819" w:rsidRPr="00E444FA" w:rsidRDefault="00E444FA" w:rsidP="00E444FA">
      <w:pPr>
        <w:pStyle w:val="Bibliography"/>
        <w:rPr>
          <w:rFonts w:ascii="Arial" w:hAnsi="Arial" w:cs="Arial"/>
        </w:rPr>
      </w:pPr>
      <w:r w:rsidRPr="00E444FA">
        <w:rPr>
          <w:rFonts w:ascii="Arial" w:hAnsi="Arial" w:cs="Arial"/>
          <w:i/>
          <w:iCs/>
        </w:rPr>
        <w:t>From:</w:t>
      </w:r>
      <w:r w:rsidRPr="00E444FA">
        <w:rPr>
          <w:rFonts w:ascii="Arial" w:hAnsi="Arial" w:cs="Arial"/>
        </w:rPr>
        <w:t xml:space="preserve"> Husereau D, Drummond M, </w:t>
      </w:r>
      <w:proofErr w:type="spellStart"/>
      <w:r w:rsidRPr="00E444FA">
        <w:rPr>
          <w:rFonts w:ascii="Arial" w:hAnsi="Arial" w:cs="Arial"/>
        </w:rPr>
        <w:t>Augustovski</w:t>
      </w:r>
      <w:proofErr w:type="spellEnd"/>
      <w:r w:rsidRPr="00E444FA">
        <w:rPr>
          <w:rFonts w:ascii="Arial" w:hAnsi="Arial" w:cs="Arial"/>
        </w:rPr>
        <w:t xml:space="preserve"> F, et al. Consolidated Health Economic Evaluation Reporting Standards 2022 (CHEERS 2022) Explanation and Elaboration: A Report of the ISPOR CHEERS II Good Practices Task Force. Value Health 2022;25. </w:t>
      </w:r>
      <w:bookmarkEnd w:id="0"/>
    </w:p>
    <w:sectPr w:rsidR="004B1819" w:rsidRPr="00E444FA" w:rsidSect="00080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4FA"/>
    <w:rsid w:val="000809D9"/>
    <w:rsid w:val="00202E58"/>
    <w:rsid w:val="0024533A"/>
    <w:rsid w:val="002F670B"/>
    <w:rsid w:val="0038400F"/>
    <w:rsid w:val="00495CB5"/>
    <w:rsid w:val="004B1819"/>
    <w:rsid w:val="005572CD"/>
    <w:rsid w:val="00572F9A"/>
    <w:rsid w:val="005D474C"/>
    <w:rsid w:val="006753EC"/>
    <w:rsid w:val="007066F3"/>
    <w:rsid w:val="008208E5"/>
    <w:rsid w:val="008C08C6"/>
    <w:rsid w:val="00916936"/>
    <w:rsid w:val="009325BF"/>
    <w:rsid w:val="00A51B94"/>
    <w:rsid w:val="00A74345"/>
    <w:rsid w:val="00A96E33"/>
    <w:rsid w:val="00AF6A78"/>
    <w:rsid w:val="00D50892"/>
    <w:rsid w:val="00D75818"/>
    <w:rsid w:val="00D86509"/>
    <w:rsid w:val="00D86622"/>
    <w:rsid w:val="00D902A0"/>
    <w:rsid w:val="00DC331D"/>
    <w:rsid w:val="00DE756C"/>
    <w:rsid w:val="00E444FA"/>
    <w:rsid w:val="00F07580"/>
    <w:rsid w:val="00F349A7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0A33B"/>
  <w15:chartTrackingRefBased/>
  <w15:docId w15:val="{E04732DE-4A0B-5F45-889B-A7B0C4577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4F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4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4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4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4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4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4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4F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4F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4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4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4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4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4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4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4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4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4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4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4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4F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4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4F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44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4F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44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4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4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4FA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E444FA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444FA"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customStyle="1" w:styleId="FirstParagraph">
    <w:name w:val="First Paragraph"/>
    <w:basedOn w:val="BodyText"/>
    <w:next w:val="BodyText"/>
    <w:qFormat/>
    <w:rsid w:val="00E444FA"/>
    <w:pPr>
      <w:spacing w:before="12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BodyText">
    <w:name w:val="Body Text"/>
    <w:basedOn w:val="Normal"/>
    <w:link w:val="BodyTextChar"/>
    <w:uiPriority w:val="99"/>
    <w:semiHidden/>
    <w:unhideWhenUsed/>
    <w:rsid w:val="00E444F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444FA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07</Words>
  <Characters>4032</Characters>
  <Application>Microsoft Office Word</Application>
  <DocSecurity>0</DocSecurity>
  <Lines>33</Lines>
  <Paragraphs>9</Paragraphs>
  <ScaleCrop>false</ScaleCrop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heng</dc:creator>
  <cp:keywords/>
  <dc:description/>
  <cp:lastModifiedBy>Hannah Cheng</cp:lastModifiedBy>
  <cp:revision>21</cp:revision>
  <dcterms:created xsi:type="dcterms:W3CDTF">2025-02-11T17:58:00Z</dcterms:created>
  <dcterms:modified xsi:type="dcterms:W3CDTF">2025-04-25T23:43:00Z</dcterms:modified>
</cp:coreProperties>
</file>